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A1224" w14:textId="77777777" w:rsidR="0059632C" w:rsidRDefault="00EE2EC0">
      <w:commentRangeStart w:id="0"/>
      <w:commentRangeStart w:id="1"/>
      <w:r>
        <w:rPr>
          <w:noProof/>
          <w:lang w:eastAsia="pl-PL"/>
        </w:rPr>
        <w:drawing>
          <wp:inline distT="0" distB="0" distL="0" distR="0" wp14:anchorId="25BA9D7F" wp14:editId="07EB4D2A">
            <wp:extent cx="4572000" cy="2743200"/>
            <wp:effectExtent l="0" t="0" r="0" b="0"/>
            <wp:docPr id="1" name="Wykres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commentRangeEnd w:id="0"/>
      <w:r w:rsidR="00CA6C93">
        <w:rPr>
          <w:rStyle w:val="Odwoaniedokomentarza"/>
        </w:rPr>
        <w:commentReference w:id="0"/>
      </w:r>
      <w:commentRangeEnd w:id="1"/>
      <w:r w:rsidR="0059632C">
        <w:rPr>
          <w:rStyle w:val="Odwoaniedokomentarza"/>
        </w:rPr>
        <w:commentReference w:id="1"/>
      </w:r>
    </w:p>
    <w:p w14:paraId="5D46B12A" w14:textId="5C32DE69" w:rsidR="00EE2EC0" w:rsidRPr="001603AF" w:rsidRDefault="0059632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Figure S1</w:t>
      </w:r>
      <w:r w:rsidR="00EE2EC0" w:rsidRPr="001603AF">
        <w:rPr>
          <w:rFonts w:ascii="Times New Roman" w:hAnsi="Times New Roman" w:cs="Times New Roman"/>
          <w:b/>
          <w:lang w:val="en-GB"/>
        </w:rPr>
        <w:t>.</w:t>
      </w:r>
      <w:r w:rsidR="001603AF" w:rsidRPr="001603AF">
        <w:rPr>
          <w:rFonts w:ascii="Times New Roman" w:hAnsi="Times New Roman" w:cs="Times New Roman"/>
          <w:lang w:val="en-GB"/>
        </w:rPr>
        <w:t xml:space="preserve"> Mean </w:t>
      </w:r>
      <w:r w:rsidR="001603AF">
        <w:rPr>
          <w:rFonts w:ascii="Times New Roman" w:hAnsi="Times New Roman" w:cs="Times New Roman"/>
          <w:lang w:val="en-GB"/>
        </w:rPr>
        <w:t>RQ</w:t>
      </w:r>
      <w:r w:rsidR="00EE2EC0" w:rsidRPr="001603AF">
        <w:rPr>
          <w:rFonts w:ascii="Times New Roman" w:hAnsi="Times New Roman" w:cs="Times New Roman"/>
          <w:lang w:val="en-GB"/>
        </w:rPr>
        <w:t xml:space="preserve"> (relative quantification) for </w:t>
      </w:r>
      <w:r w:rsidR="00EE2EC0" w:rsidRPr="001603AF">
        <w:rPr>
          <w:rFonts w:ascii="Times New Roman" w:hAnsi="Times New Roman" w:cs="Times New Roman"/>
          <w:i/>
          <w:lang w:val="en-GB"/>
        </w:rPr>
        <w:t>NEU1</w:t>
      </w:r>
      <w:r w:rsidR="00EE2EC0" w:rsidRPr="001603AF">
        <w:rPr>
          <w:rFonts w:ascii="Times New Roman" w:hAnsi="Times New Roman" w:cs="Times New Roman"/>
          <w:lang w:val="en-GB"/>
        </w:rPr>
        <w:t xml:space="preserve"> and </w:t>
      </w:r>
      <w:r w:rsidR="00EE2EC0" w:rsidRPr="001603AF">
        <w:rPr>
          <w:rFonts w:ascii="Times New Roman" w:hAnsi="Times New Roman" w:cs="Times New Roman"/>
          <w:i/>
          <w:lang w:val="en-GB"/>
        </w:rPr>
        <w:t>FUT1</w:t>
      </w:r>
      <w:r w:rsidR="00EE2EC0" w:rsidRPr="001603AF">
        <w:rPr>
          <w:rFonts w:ascii="Times New Roman" w:hAnsi="Times New Roman" w:cs="Times New Roman"/>
          <w:lang w:val="en-GB"/>
        </w:rPr>
        <w:t xml:space="preserve"> genes in lung tissue in each dietary group.</w:t>
      </w:r>
    </w:p>
    <w:sectPr w:rsidR="00EE2EC0" w:rsidRPr="001603AF">
      <w:headerReference w:type="even" r:id="rId11"/>
      <w:headerReference w:type="default" r:id="rId12"/>
      <w:head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Reviewer" w:date="2023-09-05T13:37:00Z" w:initials="R">
    <w:p w14:paraId="4C6B66BE" w14:textId="77777777" w:rsidR="00CA6C93" w:rsidRDefault="00CA6C93" w:rsidP="0034286F">
      <w:pPr>
        <w:pStyle w:val="Tekstkomentarza"/>
      </w:pPr>
      <w:r>
        <w:rPr>
          <w:rStyle w:val="Odwoaniedokomentarza"/>
        </w:rPr>
        <w:annotationRef/>
      </w:r>
      <w:r>
        <w:rPr>
          <w:lang w:val="pt-BR"/>
        </w:rPr>
        <w:t>Throughout the text treatments were described as 1, 2,3 and 4. Please, keep the same format here.</w:t>
      </w:r>
    </w:p>
  </w:comment>
  <w:comment w:id="1" w:author="Alicja Wierzbicka" w:date="2023-09-25T13:28:00Z" w:initials="AW">
    <w:p w14:paraId="23F74902" w14:textId="77777777" w:rsidR="0059632C" w:rsidRDefault="0059632C" w:rsidP="00346289">
      <w:pPr>
        <w:pStyle w:val="Tekstkomentarza"/>
      </w:pPr>
      <w:r>
        <w:rPr>
          <w:rStyle w:val="Odwoaniedokomentarza"/>
        </w:rPr>
        <w:annotationRef/>
      </w:r>
      <w:r>
        <w:t>Changed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C6B66BE" w15:done="0"/>
  <w15:commentEx w15:paraId="23F74902" w15:paraIdParent="4C6B66BE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A1AD7E" w16cex:dateUtc="2023-09-05T17:37:00Z"/>
  <w16cex:commentExtensible w16cex:durableId="0C913FC0" w16cex:dateUtc="2023-09-25T11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C6B66BE" w16cid:durableId="28A1AD7E"/>
  <w16cid:commentId w16cid:paraId="23F74902" w16cid:durableId="0C913FC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AC9A1" w14:textId="77777777" w:rsidR="000645E1" w:rsidRDefault="000645E1" w:rsidP="000645E1">
      <w:pPr>
        <w:spacing w:after="0" w:line="240" w:lineRule="auto"/>
      </w:pPr>
      <w:r>
        <w:separator/>
      </w:r>
    </w:p>
  </w:endnote>
  <w:endnote w:type="continuationSeparator" w:id="0">
    <w:p w14:paraId="60DBFA44" w14:textId="77777777" w:rsidR="000645E1" w:rsidRDefault="000645E1" w:rsidP="000645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4C3B5" w14:textId="77777777" w:rsidR="000645E1" w:rsidRDefault="000645E1" w:rsidP="000645E1">
      <w:pPr>
        <w:spacing w:after="0" w:line="240" w:lineRule="auto"/>
      </w:pPr>
      <w:r>
        <w:separator/>
      </w:r>
    </w:p>
  </w:footnote>
  <w:footnote w:type="continuationSeparator" w:id="0">
    <w:p w14:paraId="1EFF98FB" w14:textId="77777777" w:rsidR="000645E1" w:rsidRDefault="000645E1" w:rsidP="000645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B5CC88" w14:textId="76AC5554" w:rsidR="000645E1" w:rsidRDefault="000645E1">
    <w:pPr>
      <w:pStyle w:val="Nagwek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C5263C9" wp14:editId="763C6E94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4445"/>
              <wp:wrapNone/>
              <wp:docPr id="3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EF46627" w14:textId="50FF9C0A" w:rsidR="000645E1" w:rsidRPr="000645E1" w:rsidRDefault="000645E1" w:rsidP="000645E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645E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C5263C9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alt="Unclassified / Non classifié" style="position:absolute;margin-left:-5.0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fill o:detectmouseclick="t"/>
              <v:textbox style="mso-fit-shape-to-text:t" inset="0,15pt,20pt,0">
                <w:txbxContent>
                  <w:p w14:paraId="0EF46627" w14:textId="50FF9C0A" w:rsidR="000645E1" w:rsidRPr="000645E1" w:rsidRDefault="000645E1" w:rsidP="000645E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645E1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B7DD72" w14:textId="301403AC" w:rsidR="000645E1" w:rsidRDefault="000645E1">
    <w:pPr>
      <w:pStyle w:val="Nagwek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ADDB18F" wp14:editId="2A6D7F69">
              <wp:simplePos x="899160" y="449580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4445"/>
              <wp:wrapNone/>
              <wp:docPr id="4" name="Text Box 4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32F889C" w14:textId="1198970D" w:rsidR="000645E1" w:rsidRPr="000645E1" w:rsidRDefault="000645E1" w:rsidP="000645E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645E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ADDB18F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7" type="#_x0000_t202" alt="Unclassified / Non classifié" style="position:absolute;margin-left:-5.05pt;margin-top:0;width:34.95pt;height:34.9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4Mv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" filled="f" stroked="f">
              <v:fill o:detectmouseclick="t"/>
              <v:textbox style="mso-fit-shape-to-text:t" inset="0,15pt,20pt,0">
                <w:txbxContent>
                  <w:p w14:paraId="432F889C" w14:textId="1198970D" w:rsidR="000645E1" w:rsidRPr="000645E1" w:rsidRDefault="000645E1" w:rsidP="000645E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645E1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61A2D5" w14:textId="626A49D9" w:rsidR="000645E1" w:rsidRDefault="000645E1">
    <w:pPr>
      <w:pStyle w:val="Nagwek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29FE2A0" wp14:editId="2E814509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4445"/>
              <wp:wrapNone/>
              <wp:docPr id="2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5C2AB31" w14:textId="482E7AD3" w:rsidR="000645E1" w:rsidRPr="000645E1" w:rsidRDefault="000645E1" w:rsidP="000645E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645E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29FE2A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8" type="#_x0000_t202" alt="Unclassified / Non classifié" style="position:absolute;margin-left:-5.0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fill o:detectmouseclick="t"/>
              <v:textbox style="mso-fit-shape-to-text:t" inset="0,15pt,20pt,0">
                <w:txbxContent>
                  <w:p w14:paraId="75C2AB31" w14:textId="482E7AD3" w:rsidR="000645E1" w:rsidRPr="000645E1" w:rsidRDefault="000645E1" w:rsidP="000645E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645E1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eviewer">
    <w15:presenceInfo w15:providerId="None" w15:userId="Reviewer"/>
  </w15:person>
  <w15:person w15:author="Alicja Wierzbicka">
    <w15:presenceInfo w15:providerId="Windows Live" w15:userId="4f7ffee228e5b2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3EAE"/>
    <w:rsid w:val="000645E1"/>
    <w:rsid w:val="001603AF"/>
    <w:rsid w:val="00373EAE"/>
    <w:rsid w:val="0059632C"/>
    <w:rsid w:val="005B044B"/>
    <w:rsid w:val="008E1117"/>
    <w:rsid w:val="00CA6C93"/>
    <w:rsid w:val="00EE2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4AC89E"/>
  <w15:chartTrackingRefBased/>
  <w15:docId w15:val="{2F9C66CA-B8EA-4F24-B36B-076F5D955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0645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0645E1"/>
  </w:style>
  <w:style w:type="character" w:styleId="Odwoaniedokomentarza">
    <w:name w:val="annotation reference"/>
    <w:basedOn w:val="Domylnaczcionkaakapitu"/>
    <w:uiPriority w:val="99"/>
    <w:semiHidden/>
    <w:unhideWhenUsed/>
    <w:rsid w:val="00CA6C93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CA6C93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CA6C93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A6C93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A6C9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comments" Target="comments.xml"/><Relationship Id="rId12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microsoft.com/office/2011/relationships/people" Target="people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Biogroup Results'!$B$32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accent6">
                <a:shade val="58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'Biogroup Results'!$C$38,'Biogroup Results'!$E$39)</c:f>
                <c:numCache>
                  <c:formatCode>General</c:formatCode>
                  <c:ptCount val="2"/>
                  <c:pt idx="0">
                    <c:v>0.36662599000000001</c:v>
                  </c:pt>
                  <c:pt idx="1">
                    <c:v>2.7483906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Biogroup Results'!$C$31:$D$31</c:f>
              <c:strCache>
                <c:ptCount val="2"/>
                <c:pt idx="0">
                  <c:v>NUE1</c:v>
                </c:pt>
                <c:pt idx="1">
                  <c:v>FUT1</c:v>
                </c:pt>
              </c:strCache>
            </c:strRef>
          </c:cat>
          <c:val>
            <c:numRef>
              <c:f>'Biogroup Results'!$C$32:$D$32</c:f>
              <c:numCache>
                <c:formatCode>General</c:formatCode>
                <c:ptCount val="2"/>
                <c:pt idx="0">
                  <c:v>1.0655714300000001</c:v>
                </c:pt>
                <c:pt idx="1">
                  <c:v>2.234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4E9-4EBD-AFEF-AD592A32DFEF}"/>
            </c:ext>
          </c:extLst>
        </c:ser>
        <c:ser>
          <c:idx val="1"/>
          <c:order val="1"/>
          <c:tx>
            <c:strRef>
              <c:f>'Biogroup Results'!$B$33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accent6">
                <a:shade val="86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'Biogroup Results'!$C$39,'Biogroup Results'!$E$40)</c:f>
                <c:numCache>
                  <c:formatCode>General</c:formatCode>
                  <c:ptCount val="2"/>
                  <c:pt idx="0">
                    <c:v>0.21010134</c:v>
                  </c:pt>
                  <c:pt idx="1">
                    <c:v>0.6018798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Biogroup Results'!$C$31:$D$31</c:f>
              <c:strCache>
                <c:ptCount val="2"/>
                <c:pt idx="0">
                  <c:v>NUE1</c:v>
                </c:pt>
                <c:pt idx="1">
                  <c:v>FUT1</c:v>
                </c:pt>
              </c:strCache>
            </c:strRef>
          </c:cat>
          <c:val>
            <c:numRef>
              <c:f>'Biogroup Results'!$C$33:$D$33</c:f>
              <c:numCache>
                <c:formatCode>General</c:formatCode>
                <c:ptCount val="2"/>
                <c:pt idx="0">
                  <c:v>1.0187142899999999</c:v>
                </c:pt>
                <c:pt idx="1">
                  <c:v>1.3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4E9-4EBD-AFEF-AD592A32DFEF}"/>
            </c:ext>
          </c:extLst>
        </c:ser>
        <c:ser>
          <c:idx val="2"/>
          <c:order val="2"/>
          <c:tx>
            <c:strRef>
              <c:f>'Biogroup Results'!$B$34</c:f>
              <c:strCache>
                <c:ptCount val="1"/>
                <c:pt idx="0">
                  <c:v>3</c:v>
                </c:pt>
              </c:strCache>
            </c:strRef>
          </c:tx>
          <c:spPr>
            <a:solidFill>
              <a:schemeClr val="accent6">
                <a:tint val="86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'Biogroup Results'!$C$40,'Biogroup Results'!$E$41)</c:f>
                <c:numCache>
                  <c:formatCode>General</c:formatCode>
                  <c:ptCount val="2"/>
                  <c:pt idx="0">
                    <c:v>0.27880681000000002</c:v>
                  </c:pt>
                  <c:pt idx="1">
                    <c:v>0.6876219500000000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Biogroup Results'!$C$31:$D$31</c:f>
              <c:strCache>
                <c:ptCount val="2"/>
                <c:pt idx="0">
                  <c:v>NUE1</c:v>
                </c:pt>
                <c:pt idx="1">
                  <c:v>FUT1</c:v>
                </c:pt>
              </c:strCache>
            </c:strRef>
          </c:cat>
          <c:val>
            <c:numRef>
              <c:f>'Biogroup Results'!$C$34:$D$34</c:f>
              <c:numCache>
                <c:formatCode>General</c:formatCode>
                <c:ptCount val="2"/>
                <c:pt idx="0">
                  <c:v>1.0307142899999999</c:v>
                </c:pt>
                <c:pt idx="1">
                  <c:v>1.10757142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4E9-4EBD-AFEF-AD592A32DFEF}"/>
            </c:ext>
          </c:extLst>
        </c:ser>
        <c:ser>
          <c:idx val="3"/>
          <c:order val="3"/>
          <c:tx>
            <c:strRef>
              <c:f>'Biogroup Results'!$B$35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accent6">
                <a:tint val="58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'Biogroup Results'!$C$41,'Biogroup Results'!$E$42)</c:f>
                <c:numCache>
                  <c:formatCode>General</c:formatCode>
                  <c:ptCount val="2"/>
                  <c:pt idx="0">
                    <c:v>0.13800449000000001</c:v>
                  </c:pt>
                  <c:pt idx="1">
                    <c:v>0.5251355399999999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Biogroup Results'!$C$31:$D$31</c:f>
              <c:strCache>
                <c:ptCount val="2"/>
                <c:pt idx="0">
                  <c:v>NUE1</c:v>
                </c:pt>
                <c:pt idx="1">
                  <c:v>FUT1</c:v>
                </c:pt>
              </c:strCache>
            </c:strRef>
          </c:cat>
          <c:val>
            <c:numRef>
              <c:f>'Biogroup Results'!$C$35:$D$35</c:f>
              <c:numCache>
                <c:formatCode>General</c:formatCode>
                <c:ptCount val="2"/>
                <c:pt idx="0">
                  <c:v>0.87828571</c:v>
                </c:pt>
                <c:pt idx="1">
                  <c:v>1.082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4E9-4EBD-AFEF-AD592A32DF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51054480"/>
        <c:axId val="551046160"/>
      </c:barChart>
      <c:catAx>
        <c:axId val="5510544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51046160"/>
        <c:crosses val="autoZero"/>
        <c:auto val="1"/>
        <c:lblAlgn val="ctr"/>
        <c:lblOffset val="100"/>
        <c:noMultiLvlLbl val="0"/>
      </c:catAx>
      <c:valAx>
        <c:axId val="5510461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510544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l-PL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9">
  <a:schemeClr val="accent6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Pakiet 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</Words>
  <Characters>96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ja Wierzbicka</dc:creator>
  <cp:keywords/>
  <dc:description/>
  <cp:lastModifiedBy>Alicja Wierzbicka</cp:lastModifiedBy>
  <cp:revision>6</cp:revision>
  <dcterms:created xsi:type="dcterms:W3CDTF">2023-05-30T07:48:00Z</dcterms:created>
  <dcterms:modified xsi:type="dcterms:W3CDTF">2023-09-25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2,3,4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3-09-05T17:36:01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19844c5e-7439-4256-8a57-ca9b5173e04b</vt:lpwstr>
  </property>
  <property fmtid="{D5CDD505-2E9C-101B-9397-08002B2CF9AE}" pid="11" name="MSIP_Label_baad8967-3ba6-4b00-a759-20a8ca19a393_ContentBits">
    <vt:lpwstr>1</vt:lpwstr>
  </property>
</Properties>
</file>